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/>
        <w:t>S2 Appendix – Fortran and R code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>Fortran solver code:</w:t>
      </w:r>
    </w:p>
    <w:p>
      <w:pPr>
        <w:pStyle w:val="Normal"/>
        <w:bidi w:val="0"/>
        <w:jc w:val="start"/>
        <w:rPr/>
      </w:pPr>
      <w:r>
        <w:rPr/>
        <w:t>subroutine initmod(odeparms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xternal odeparms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1499) :: bh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1500) :: years, nm, nm2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1500) :: bm,bm2,bk,bp,Nm_mod,Nm2_mod,Nk,Np,Nh_mod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 parms(26)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ommon /myparms/parms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ommon /data/years,nm,nm2,bh,n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ommon /derived/bm,bm2,bk,bp,Nm_mod,Nm2_mod,Nk,Np,Nh_mod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>!  common /myparms/dens1,gamma_h2,scale_m3,Nm_min4,Nm2_min5,v6,&amp;</w:t>
      </w:r>
    </w:p>
    <w:p>
      <w:pPr>
        <w:pStyle w:val="Normal"/>
        <w:bidi w:val="0"/>
        <w:jc w:val="start"/>
        <w:rPr/>
      </w:pPr>
      <w:r>
        <w:rPr/>
        <w:t>!    gamma_k7,N_K_med8,mu_k9,delta_k10,theta_k11,omega_k12,gamma_p13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!N_P_med14,mu_p15,delta_p16,theta_p17,omega_p18,beta_mh19,beta_mk20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!beta_mp21,beta_m2h22,beta_m2k23,beta_m2p24,delta_beta25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!theta_beta26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all odeparms(26, parms)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pi = 4.D0*atan(1.D0)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 i = 1, n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f (nm(i) &gt;= parms(4)) the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m_mod(i) = parms(3) * nm(i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m_mod(i) = parms(3) * parms(4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endif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nddo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mu_m = -365.25 * log(0.9)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 i = 1, n-1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m_mod(i+1) = max(Nm_mod(i+1), Nm_mod(i)*exp(-mu_m*(years(i+1) - years(i)))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nddo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 i = 1, n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f (nm2(i) &gt;= parms(5)) the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m2_mod(i) = parms(3) * nm2(i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m2_mod(i) = parms(3) * parms(5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endif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nddo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 i = 1, n-1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m2_mod(i+1) = max(Nm2_mod(i+1), Nm2_mod(i)*exp(-mu_m*(years(i+1) - years(i)))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nddo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m(n) = 0.D0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m2(n) = 0.D0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 i = 1, n-1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m(i) = max(0.D0, (log(Nm_mod(i+1)) - log(Nm_mod(i)))/(years(i+1)-years(i))+mu_m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m2(i) = max(0.D0, (log(Nm2_mod(i+1)) - log(Nm2_mod(i)))/(years(i+1)-years(i))+mu_m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nddo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k(1:n) = parms(9) * (1.D0 + parms(10) * sin(2.D0*pi*(years(1:n) - parms(11)))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p(1:n) = parms(15) * (1.D0 + parms(16) * sin(2.D0*pi*(years(1:n) - parms(17)))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Nk(1:n) = parms(8) * exp(-parms(10) * parms(9) * cos(2.D0*pi*(years(1:n)-parms(11))) / (2.D0*pi) 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Np(1:n) = parms(14) * exp(-parms(16) * parms(15) * cos(2.D0*pi*(years(1:n)-parms(17))) / (2.D0*pi) )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return</w:t>
      </w:r>
    </w:p>
    <w:p>
      <w:pPr>
        <w:pStyle w:val="Normal"/>
        <w:bidi w:val="0"/>
        <w:jc w:val="start"/>
        <w:rPr/>
      </w:pPr>
      <w:r>
        <w:rPr/>
        <w:t>end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>subroutine loadstuff(i, x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integer i,n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5999) :: x, data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ommon /data/data,n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n = i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ata = x</w:t>
      </w:r>
    </w:p>
    <w:p>
      <w:pPr>
        <w:pStyle w:val="Normal"/>
        <w:bidi w:val="0"/>
        <w:jc w:val="start"/>
        <w:rPr/>
      </w:pPr>
      <w:r>
        <w:rPr/>
        <w:t>end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>subroutine derivs (neq, t, y, ydot, yout, ip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 t, pi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 dens,gamma_h,scale_m,Nm_min,Nm2_min,v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gamma_k,N_K_med,mu_k,delta_k,theta_k,omega_k,gamma_p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P_med,mu_p,delta_p,theta_p,omega_p,beta_mh,beta_mk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eta_mp,beta_m2h,beta_m2k,beta_m2p,delta_beta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theta_beta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 :: b_h, b_m, b_m2, b_k, b_p, N_m, N_m2, N_k, N_p, mu_m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integer neq, index, i, n, ip(*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8) :: y, ydot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*) :: yout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1500) :: bm,bm2,bk,bp,Nm_mod,Nm2_mod,Nk,Np,Nh_mod,years,nm,nm2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uble precision, dimension(1499) :: bh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ommon /myparms/dens,gamma_h,scale_m,Nm_min,Nm2_min,v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gamma_k,N_K_med,mu_k,delta_k,theta_k,omega_k,gamma_p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P_med,mu_p,delta_p,theta_p,omega_p,beta_mh,beta_mk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eta_mp,beta_m2h,beta_m2k,beta_m2p,delta_beta,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theta_beta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ommon /data/years,nm,nm2,bh,n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common /derived/bm,bm2,bk,bp,Nm_mod,Nm2_mod,Nk,Np,Nh_mod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if(ip(1) &lt; 1) call rexit("nout should be at least 1")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where (y &lt; 0.D0) y = 0.D0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index = n-1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o i = 2, n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f (years(i) &gt; t) the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ndex = i - 1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exit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endif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nddo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!index = findloc(years &gt; t, .true.) - 1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_h = bh(index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_m = bm(index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_m2 = bm2(index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_k = bk(index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_p = bp(index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N_h = Nh_mod(index)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if (dens == 1.D0) then ! if density dependent, use analytic solution for population size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m = Nm_mod(index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m2 = Nm2_mod(index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k = Nk(index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p = Np(index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lse ! otherwise assume all populations are size '1' despite them changing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m = 1.D0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m2 = 1.D0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k = 1.D0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_p = 1.D0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endif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beta_mod = 1.D0 + delta_beta * sin(2.D0*pi*(t - theta_beta)) ! calculate current position in annual beta cycle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! actually calculate values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ydot = (/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eta_mod * (1.D0 - y(1)) * (beta_mk * y(2) * N_k + beta_mp * y(4) * N_p + beta_mh * y(6) * N_h) - y(1) * b_m * (1.D0 - v),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eta_mod * (1.D0 - y(3) - y(2)) * (beta_mk * y(1) * N_m + beta_m2k * y(8) * N_m2) - (gamma_k + b_k) * y(2) + omega_k * y(3),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gamma_k * y(2) - (b_k + omega_k) * y(3),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eta_mod * (1.D0 - y(5) - y(4)) * (beta_mp * y(1) * N_m + beta_m2p * y(8) * N_m2) - (gamma_p + b_p) * y(4) + omega_p * y(5),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gamma_p * y(4) - (b_p + omega_p) * y(5),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eta_mod * (1.D0 - y(7) - y(6)) * (beta_mh * y(1) * N_m + beta_m2h * y(8) * N_m2) - (gamma_h + b_h) * y(6),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gamma_h * y(6) - b_h * y(7), &amp;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eta_mod * (1.D0 - y(8)) * (beta_m2k * y(2) * N_k + beta_m2p * y(4) * N_p + beta_m2h * y(6) * N_h) - y(8) * b_m2 * (1.D0 - v) &amp;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/)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return</w:t>
      </w:r>
    </w:p>
    <w:p>
      <w:pPr>
        <w:pStyle w:val="Normal"/>
        <w:bidi w:val="0"/>
        <w:jc w:val="start"/>
        <w:rPr/>
      </w:pPr>
      <w:r>
        <w:rPr/>
        <w:t>end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>R code: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>#Run</w:t>
      </w:r>
    </w:p>
    <w:p>
      <w:pPr>
        <w:pStyle w:val="Normal"/>
        <w:bidi w:val="0"/>
        <w:jc w:val="start"/>
        <w:rPr/>
      </w:pP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rm(list=ls())#clears any stored objects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library(lubridate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library(rmutil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library(caret)</w:t>
      </w:r>
    </w:p>
    <w:p>
      <w:pPr>
        <w:pStyle w:val="Normal"/>
        <w:bidi w:val="0"/>
        <w:jc w:val="start"/>
        <w:rPr/>
      </w:pPr>
      <w:r>
        <w:rPr/>
        <w:t xml:space="preserve">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filename = '20151214 peel scenarios.Rdata'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 load libraries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library(deSolve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 xml:space="preserve">dyn.load('mortlimit.dll')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yn.load("rrv.dll")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 load and process data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data = read.csv('Western Australia/FIMMWA modelling/Beeton modelling outcomes/Code and data/Peel merg-interp 90-13 for R.csv')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Load data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sero.max = 0.75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data = na.omit(data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years = strptime(data$Date, '%d/%m/%Y')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firstday = 1970 + as.numeric(min(years))/86400/365.25 # first date in data in decimal year format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years = as.numeric((years - min(years))/86400/365.25) # same for rest of them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data = data[order(years),] # order by date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years = years[order(years)]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i = which(diff(years)&gt;0) # remove same-day row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data = data[ii,]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years = years[ii]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d.years = diff(years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.samples = nrow(data) # number of sample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m = data$Ae.camptorhynchus # mosquitoes pop data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m2 = data$Ae.vigilax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 scale to maximum of Ae campto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m2 = Nm2 / max(Nm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m = Nm / max(Nm)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mu.m = -365.25 * log(1 - 0.1) # mortality rate of mosquitoes = 10%/day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mu.h = log(1 + 0.04) # human mortality (2% + another 2% for migration)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 piecewise linear interpolation human growth data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h = data$HumanPop # human pop data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h.mod = Nh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ndex.step = c(1,which(diff(Nh)&gt;0)+1, N.samples+1) # work out points in time series for which human population increase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h.step = c(Nh[index.step[-length(index.step)]], Nh[N.samples]) # work out population at these point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years.step = c(years[index.step[-length(index.step)]], years[N.samples]) # work out time at these point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for (i in 1:N.samples) # go through Nh.mod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ndex = max(which(index.step &lt;= i)) # find which step in population size we're at, and interpolat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h.mod[i] = Nh.step[index] + (years[i] - years.step[index]) /  (years.step[index+1] - years.step[index]) * (Nh.step[index+1] - Nh.step[index]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bh = log(Nh.mod[-1]/Nh.mod[-N.samples])/diff(years) + mu.h # calculate human birth rate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L = length(years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f (L&gt;1500) stop('too many data points for Fortran code'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chunk = numeric(5999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chunk[1:L] = year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chunk[1500+(1:L)] = Nm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chunk[3000+(1:L)] = Nm2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chunk[4500+(1:(L-1))] = bh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out = .Fortran('loadstuff', i = L, x = chunk)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ODE Set up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dydt = function(t, y, parms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y = pmax(y, 0) # make sure no value is negative, avoid crash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m = y[1];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k = y[2]; rk = y[3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p = y[4]; rp = y[5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h = y[6]; rh = y[7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m2 = y[8]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ndex = max(which(years &lt;= t)) # find where we are in the time series and extract relevant data - this GREATLY speeds up the model without discernible loss of accuracy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.h = bh[index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.m = bm[index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.m2 = bm2[index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.k = bk[index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.p = bp[index]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.h = Nh.mod[index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parms$dens == TRUE) # if density dependent, use analytic solution for population siz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m = Nm.mod[index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m2 = Nm2.mod[index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k = Nk[index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p = Np[index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else # otherwise assume all populations are size '1' despite them changing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m = 1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m2 = 1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k = 1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N.p = 1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eta.mod = 1 + parms$delta.beta * sin(2*pi*(t - parms$theta.beta)) # calculate current position in annual beta cycle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actually calculate valu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dydt = c(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b.m * (1-parms$v) * N.m + beta.mod *  (parms$beta.mk * ((1 - im) * ik / N.m) + parms$beta.mp * ((1 - im) * ip /  N.m) + parms$beta.mh * ((1 - im) * ih /  N.m)) - im*b.m, #im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beta.mod * (parms$beta.mk * ((1 - rk - ik) * im * N.m) + parms$beta.m2k * ((1 - rk - ik) * im2 * N.m2)) - (parms$gamma.k + b.k) * ik + parms$omega.k * rk , #ik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arms$gamma.k * ik - (b.k + parms$omega.k) * rk, #rk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beta.mod *  (parms$beta.mp * ((1 - rp - ip) *im * N.m) + parms$beta.m2p * ((1 - rp - ip) * im2 * N.m2)) - (parms$gamma.p + b.p) * ip + parms$omega.p * rp, #ip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 xml:space="preserve">parms$gamma.p * ip - (b.p + parms$omega.p) * rp, #rp     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beta.mod *  (parms$beta.mh * ((1 - rh - ih) *im * N.m) + parms$beta.m2h * ((1 - rh - ih) * im2 * N.m2)) - (parms$gamma.h + b.h) * ih, #ih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arms$gamma.h * ih - b.h * rh, #rh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b.m2 * (1-parms$v) * N.m2 + beta.mod *  (parms$beta.m2k * ((1 - im2) * ik /  N.m2) + parms$beta.m2p * ((1 - im2) * ip /  N.m2) + parms$beta.m2h * ((1 - im2) * ih / N.m2)) - im2 * b.m2  #im2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list(dydt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 Wrapper for running ODE model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model = function(y0, t.vec, dydt, params, rtol = 1e-3, ...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Y1 = lsode(y0, t.vec, func = "derivs", dllname = "rrv", initfunc = "initmod", </w:t>
      </w:r>
    </w:p>
    <w:p>
      <w:pPr>
        <w:pStyle w:val="Normal"/>
        <w:bidi w:val="0"/>
        <w:jc w:val="start"/>
        <w:rPr/>
      </w:pPr>
      <w:r>
        <w:rPr/>
        <w:t xml:space="preserve">                 </w:t>
      </w:r>
      <w:r>
        <w:rPr/>
        <w:t xml:space="preserve">parms = as.numeric(unlist(params)), </w:t>
      </w:r>
    </w:p>
    <w:p>
      <w:pPr>
        <w:pStyle w:val="Normal"/>
        <w:bidi w:val="0"/>
        <w:jc w:val="start"/>
        <w:rPr/>
      </w:pPr>
      <w:r>
        <w:rPr/>
        <w:t xml:space="preserve">                 </w:t>
      </w:r>
      <w:r>
        <w:rPr/>
        <w:t>rtol = rtol, nout = 1)[,1:9]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Y1 # this is the output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false positives only occur after 2006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past06 = years &gt; (2006 - as.numeric(firstday)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i = which(years &gt; 1)  # data after the first year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 function to plot data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plot.data = function(tofiles = FALSE, filename = 'default'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!tofiles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dev.set(2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df(file = paste(filename, 'rec.pdf', sep='_'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par(cex=1.5, lwd=2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subset = c(1,3,5,7,8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matplot(as.numeric(firstday) + t.vec, 100*Y1[,1+subset], type='l', col=col.style[subset],  lwd = lwd.style[subset], lty = lty.style[subset], xlab='Year', ylab='Proportion in class (%)', </w:t>
      </w:r>
    </w:p>
    <w:p>
      <w:pPr>
        <w:pStyle w:val="Normal"/>
        <w:bidi w:val="0"/>
        <w:jc w:val="start"/>
        <w:rPr/>
      </w:pPr>
      <w:r>
        <w:rPr/>
        <w:t xml:space="preserve">              </w:t>
      </w:r>
      <w:r>
        <w:rPr/>
        <w:t>log='', ylim = c(0, 100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grid(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legend('right', </w:t>
      </w:r>
    </w:p>
    <w:p>
      <w:pPr>
        <w:pStyle w:val="Normal"/>
        <w:bidi w:val="0"/>
        <w:jc w:val="start"/>
        <w:rPr/>
      </w:pPr>
      <w:r>
        <w:rPr/>
        <w:t xml:space="preserve">             </w:t>
      </w:r>
      <w:r>
        <w:rPr/>
        <w:t xml:space="preserve">legend = </w:t>
      </w:r>
    </w:p>
    <w:p>
      <w:pPr>
        <w:pStyle w:val="Normal"/>
        <w:bidi w:val="0"/>
        <w:jc w:val="start"/>
        <w:rPr/>
      </w:pPr>
      <w:r>
        <w:rPr/>
        <w:t xml:space="preserve">               </w:t>
      </w:r>
      <w:r>
        <w:rPr/>
        <w:t>c('Ae. camp. prev.', 'Macropod prev.', 'Macropod rec.', 'Possum prev.', 'Possum rec.', 'Human prev.', 'Human rec.', 'Ae. vigilax prev.')[subset],</w:t>
      </w:r>
    </w:p>
    <w:p>
      <w:pPr>
        <w:pStyle w:val="Normal"/>
        <w:bidi w:val="0"/>
        <w:jc w:val="start"/>
        <w:rPr/>
      </w:pPr>
      <w:r>
        <w:rPr/>
        <w:t xml:space="preserve">             </w:t>
      </w:r>
      <w:r>
        <w:rPr/>
        <w:t>col=col.style[subset],  lwd = lwd.style[subset], lty = lty.style[subset], bg='white', cex=0.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tofiles) dev.off()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!tofiles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dev.set(3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df(file = paste(filename, 'prev.pdf', sep='_'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par(cex=1.5, lwd=2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subset = c(2,4,6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matplot(as.numeric(firstday) + t.vec, 100*Y1[,1+subset], type='l', col=col.style[subset],  lwd = lwd.style[subset], lty = lty.style[subset], xlab='Year', ylab='Prevalence (%)', </w:t>
      </w:r>
    </w:p>
    <w:p>
      <w:pPr>
        <w:pStyle w:val="Normal"/>
        <w:bidi w:val="0"/>
        <w:jc w:val="start"/>
        <w:rPr/>
      </w:pPr>
      <w:r>
        <w:rPr/>
        <w:t xml:space="preserve">              </w:t>
      </w:r>
      <w:r>
        <w:rPr/>
        <w:t>log='y', ylim = c(1e-3, 100), axes = FALSE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axis(1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axis(2, at = 10^(-3:2), labels = prettyNum(10^(-3:2)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ox(bty = 'O'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grid(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legend('right', </w:t>
      </w:r>
    </w:p>
    <w:p>
      <w:pPr>
        <w:pStyle w:val="Normal"/>
        <w:bidi w:val="0"/>
        <w:jc w:val="start"/>
        <w:rPr/>
      </w:pPr>
      <w:r>
        <w:rPr/>
        <w:t xml:space="preserve">             </w:t>
      </w:r>
      <w:r>
        <w:rPr/>
        <w:t xml:space="preserve">legend = </w:t>
      </w:r>
    </w:p>
    <w:p>
      <w:pPr>
        <w:pStyle w:val="Normal"/>
        <w:bidi w:val="0"/>
        <w:jc w:val="start"/>
        <w:rPr/>
      </w:pPr>
      <w:r>
        <w:rPr/>
        <w:t xml:space="preserve">               </w:t>
      </w:r>
      <w:r>
        <w:rPr/>
        <w:t>c('Ae. camp. prev.', 'Macropod prev.', 'Macropod rec.', 'Possum prev.', 'Possum rec.', 'Human prev.', 'Human rec.', 'Ae. vigilax prev.')[subset],</w:t>
      </w:r>
    </w:p>
    <w:p>
      <w:pPr>
        <w:pStyle w:val="Normal"/>
        <w:bidi w:val="0"/>
        <w:jc w:val="start"/>
        <w:rPr/>
      </w:pPr>
      <w:r>
        <w:rPr/>
        <w:t xml:space="preserve">             </w:t>
      </w:r>
      <w:r>
        <w:rPr/>
        <w:t>col=col.style[subset],  lwd = lwd.style[subset], lty = lty.style[subset], bg='white', cex=0.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tofiles) dev.off()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!tofiles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dev.set(4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df(file = paste(filename, 'fit.pdf', sep='_'), width = 14, height = 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par(cex=1.5, lwd=4)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plot(as.numeric(firstday) + years, data$pcRRV/100000*100, col='blue', lwd=3, type='o', pch=19, cex=0.5, ylim = c(0,scale), xlab = 'Years', ylab = 'Prevalence (%)'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add in central 99% confidence interval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cases.min = qbetabinom(0.005, </w:t>
      </w:r>
    </w:p>
    <w:p>
      <w:pPr>
        <w:pStyle w:val="Normal"/>
        <w:bidi w:val="0"/>
        <w:jc w:val="start"/>
        <w:rPr/>
      </w:pPr>
      <w:r>
        <w:rPr/>
        <w:t xml:space="preserve">                             </w:t>
      </w:r>
      <w:r>
        <w:rPr/>
        <w:t xml:space="preserve">size = round(Nh.mod[ii]), </w:t>
      </w:r>
    </w:p>
    <w:p>
      <w:pPr>
        <w:pStyle w:val="Normal"/>
        <w:bidi w:val="0"/>
        <w:jc w:val="start"/>
        <w:rPr/>
      </w:pPr>
      <w:r>
        <w:rPr/>
        <w:t xml:space="preserve">                             </w:t>
      </w:r>
      <w:r>
        <w:rPr/>
        <w:t xml:space="preserve">m = Y1[pmin(near.coords[ii], N.t), 7]  * (1 - beta.g) + alpha.g * past06[ii], </w:t>
      </w:r>
    </w:p>
    <w:p>
      <w:pPr>
        <w:pStyle w:val="Normal"/>
        <w:bidi w:val="0"/>
        <w:jc w:val="start"/>
        <w:rPr/>
      </w:pPr>
      <w:r>
        <w:rPr/>
        <w:t xml:space="preserve">                             </w:t>
      </w:r>
      <w:r>
        <w:rPr/>
        <w:t>s = s.g)/round(Nh.mod[ii])*100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cases.max = qbetabinom(0.995, </w:t>
      </w:r>
    </w:p>
    <w:p>
      <w:pPr>
        <w:pStyle w:val="Normal"/>
        <w:bidi w:val="0"/>
        <w:jc w:val="start"/>
        <w:rPr/>
      </w:pPr>
      <w:r>
        <w:rPr/>
        <w:t xml:space="preserve">                             </w:t>
      </w:r>
      <w:r>
        <w:rPr/>
        <w:t xml:space="preserve">size = round(Nh.mod[ii]), </w:t>
      </w:r>
    </w:p>
    <w:p>
      <w:pPr>
        <w:pStyle w:val="Normal"/>
        <w:bidi w:val="0"/>
        <w:jc w:val="start"/>
        <w:rPr/>
      </w:pPr>
      <w:r>
        <w:rPr/>
        <w:t xml:space="preserve">                             </w:t>
      </w:r>
      <w:r>
        <w:rPr/>
        <w:t xml:space="preserve">m = Y1[pmin(near.coords[ii], N.t), 7]  * (1 - beta.g) + alpha.g * past06[ii], </w:t>
      </w:r>
    </w:p>
    <w:p>
      <w:pPr>
        <w:pStyle w:val="Normal"/>
        <w:bidi w:val="0"/>
        <w:jc w:val="start"/>
        <w:rPr/>
      </w:pPr>
      <w:r>
        <w:rPr/>
        <w:t xml:space="preserve">                             </w:t>
      </w:r>
      <w:r>
        <w:rPr/>
        <w:t>s = s.g)/round(Nh.mod[ii])*100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polygon(as.numeric(firstday) + c(years[ii], rev(years[ii])), c(cases.min, rev(cases.max)), col='#FF000040', border = NA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adds in model result (of REPORTED prevalence via clinical notifications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lines(as.numeric(firstday) + t.vec, 100*(Y1[,7] * (1 - beta.g) + alpha.g * past06.full), type='l', col='red', lty=1, lwd=4, xlab = 'Years', ylab = 'Prevalence (%)'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works out mosquito populatio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m.mod = pmax(Nm*params$scale.m, params$Nm.min) # create new variable for mosq pop, to make sure population never drops below Nm.mi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m.mod = .Fortran('mortlimit', L = length(Nm.mod), N = Nm.mod, d = d.years, mu = mu.m)$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plotting it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lines(as.numeric(firstday) + years, scale * Nm.mod/max(Nm.mod, na.rm=TRUE), lwd=3, col='dark green', lty=2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plots a vertical line for every year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abline(v=as.numeric(firstday) + 0:30, lty=2, col='grey', lwd=2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legend('topright', legend = c('Modelled human reported prevalence', 'Actual human reported prevalence', 'Scaled mosquito abundance'), col=c('red', 'blue', 'dark green'), pch = c(NA, 19, NA), lwd = c(4,3,3), lty = c(1,1,2), bg='white', cex=0.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tofiles) dev.off(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 runs mosquito model AND WORKS OUT GOODNESS OF FIT (max like)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run.model = function(params, ...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Y1 &lt;&lt;- model(y0, t.vec, dydt, params) # run model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row(Y1) == length(t.vec))# # all data present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if (!all(Y1[it,4]&gt;sero.max) &amp; !all(Y1[it,6]&gt;sero.max) &amp; all(Y1[it,8]&lt;0.2)) # seroprevalence conditions on macropods and possums and humans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# function to work out likelihood given a certain false positive (alpha) and false negative (beta) rate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alphabeta = function(ab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# function to work out likelihood given a certain false positive (alpha),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# false negative (beta) rate and overdispersion rate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 xml:space="preserve">sum(dbetabinom(data$RRV[ii], size = round(Nh.mod[ii]), </w:t>
      </w:r>
    </w:p>
    <w:p>
      <w:pPr>
        <w:pStyle w:val="Normal"/>
        <w:bidi w:val="0"/>
        <w:jc w:val="start"/>
        <w:rPr/>
      </w:pPr>
      <w:r>
        <w:rPr/>
        <w:t xml:space="preserve">                           </w:t>
      </w:r>
      <w:r>
        <w:rPr/>
        <w:t xml:space="preserve">m = Y1[pmin(near.coords[ii], N.t), 7] * (1 - ab[2]) + ab[1] * past06[ii], </w:t>
      </w:r>
    </w:p>
    <w:p>
      <w:pPr>
        <w:pStyle w:val="Normal"/>
        <w:bidi w:val="0"/>
        <w:jc w:val="start"/>
        <w:rPr/>
      </w:pPr>
      <w:r>
        <w:rPr/>
        <w:t xml:space="preserve">                           </w:t>
      </w:r>
      <w:r>
        <w:rPr/>
        <w:t>s = ab[3], log=TRUE))</w:t>
      </w:r>
    </w:p>
    <w:p>
      <w:pPr>
        <w:pStyle w:val="Normal"/>
        <w:bidi w:val="0"/>
        <w:jc w:val="start"/>
        <w:rPr/>
      </w:pPr>
      <w:r>
        <w:rPr/>
        <w:t xml:space="preserve">          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#5-5-5 best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# finds best fitting false positives and negatives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O = optim(c(0,5,5), function(x) alphabeta(c(1/(1+10^x[1:2]), exp(x)))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res = O$value # max log-likelihood (for alpha and beta) (NOT AIC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alpha.g &lt;&lt;- 1/(1+10^O$par[1]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beta.g &lt;&lt;- 1/(1+10^O$par[2]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s.g &lt;&lt;- exp(O$par[3]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#plot.data(...)   # only plot data when well behaved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res = -Inf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 = -Inf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print(res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run.model.nores = function(params, ...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Y1 &lt;&lt;- model(y0, t.vec, dydt, params) # run model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row(Y1) == length(t.vec))# # all data present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   if (!all(Y1[it,4]&gt;sero.max) &amp; !all(Y1[it,6]&gt;sero.max) &amp; all(Y1[it,8]&lt;0.2)) # seroprevalence conditions on macropods and possums and humans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   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function to work out likelihood given a certain false positive (alpha) and false negative (beta) rat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alphabeta = function(ab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 xml:space="preserve">sum(dbetabinom(data$RRV[ii], size = round(Nh.mod[ii]), </w:t>
      </w:r>
    </w:p>
    <w:p>
      <w:pPr>
        <w:pStyle w:val="Normal"/>
        <w:bidi w:val="0"/>
        <w:jc w:val="start"/>
        <w:rPr/>
      </w:pPr>
      <w:r>
        <w:rPr/>
        <w:t xml:space="preserve">                         </w:t>
      </w:r>
      <w:r>
        <w:rPr/>
        <w:t xml:space="preserve">m = Y1[pmin(near.coords[ii], N.t), 7] * (1 - ab[2]) + ab[1] * past06[ii], </w:t>
      </w:r>
    </w:p>
    <w:p>
      <w:pPr>
        <w:pStyle w:val="Normal"/>
        <w:bidi w:val="0"/>
        <w:jc w:val="start"/>
        <w:rPr/>
      </w:pPr>
      <w:r>
        <w:rPr/>
        <w:t xml:space="preserve">                         </w:t>
      </w:r>
      <w:r>
        <w:rPr/>
        <w:t>s = ab[3], log=TRUE))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finds best fitting false positives and negatives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O = optim(c(0,5,5), function(x) alphabeta(c(1/(1+10^x[1:2]), exp(x)))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 = O$value # max log-likelihood (for alpha and beta) (NOT AIC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alpha.g &lt;&lt;- 1/(1+10^O$par[1]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beta.g &lt;&lt;- 1/(1+10^O$par[2]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s.g &lt;&lt;- exp(O$par[3]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plot.data(...)   # only plot data when well behaved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   }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   els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     res = -Inf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els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 = -Inf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print(res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Parameters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parms = list(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dens = T, # is it density dependent?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huma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gamma.h = </w:t>
      </w:r>
      <w:r>
        <w:rPr/>
        <w:t>x</w:t>
      </w:r>
      <w:r>
        <w:rPr/>
        <w:t>, # recovery rate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mosquito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scale.m = </w:t>
      </w:r>
      <w:r>
        <w:rPr/>
        <w:t>x</w:t>
      </w:r>
      <w:r>
        <w:rPr/>
        <w:t>,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Nm.min = </w:t>
      </w:r>
      <w:r>
        <w:rPr/>
        <w:t>x</w:t>
      </w:r>
      <w:r>
        <w:rPr/>
        <w:t>, # minimum possible mosquito abundanc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Nm2.min = </w:t>
      </w:r>
      <w:r>
        <w:rPr/>
        <w:t>x</w:t>
      </w:r>
      <w:r>
        <w:rPr/>
        <w:t>, # minimum possible mosquito abundanc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v = </w:t>
      </w:r>
      <w:r>
        <w:rPr/>
        <w:t>x</w:t>
      </w:r>
      <w:r>
        <w:rPr/>
        <w:t>, # vertical transmission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kangaroo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gamma.k = </w:t>
      </w:r>
      <w:r>
        <w:rPr/>
        <w:t>x</w:t>
      </w:r>
      <w:r>
        <w:rPr/>
        <w:t>, # recovery rat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N.K.med = </w:t>
      </w:r>
      <w:r>
        <w:rPr/>
        <w:t>x</w:t>
      </w:r>
      <w:r>
        <w:rPr/>
        <w:t>, # population siz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mu.k = </w:t>
      </w:r>
      <w:r>
        <w:rPr/>
        <w:t>x</w:t>
      </w:r>
      <w:r>
        <w:rPr/>
        <w:t>,  # mortality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delta.k = </w:t>
      </w:r>
      <w:r>
        <w:rPr/>
        <w:t>x</w:t>
      </w:r>
      <w:r>
        <w:rPr/>
        <w:t>, # seasonality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theta.k = </w:t>
      </w:r>
      <w:r>
        <w:rPr/>
        <w:t>x</w:t>
      </w:r>
      <w:r>
        <w:rPr/>
        <w:t>, # phase of kangaroo birth (best-fit estimate from data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omega.k = </w:t>
      </w:r>
      <w:r>
        <w:rPr/>
        <w:t>x</w:t>
      </w:r>
      <w:r>
        <w:rPr/>
        <w:t>, # reinfection of recovered kangaroos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possum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gamma.p = </w:t>
      </w:r>
      <w:r>
        <w:rPr/>
        <w:t>x</w:t>
      </w:r>
      <w:r>
        <w:rPr/>
        <w:t>, # recovery rat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N.P.med = </w:t>
      </w:r>
      <w:r>
        <w:rPr/>
        <w:t>x</w:t>
      </w:r>
      <w:r>
        <w:rPr/>
        <w:t xml:space="preserve">, #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mu.p = </w:t>
      </w:r>
      <w:r>
        <w:rPr/>
        <w:t>x</w:t>
      </w:r>
      <w:r>
        <w:rPr/>
        <w:t xml:space="preserve">,  # mortality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delta.p = </w:t>
      </w:r>
      <w:r>
        <w:rPr/>
        <w:t>x</w:t>
      </w:r>
      <w:r>
        <w:rPr/>
        <w:t>, # seasonality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theta.p = </w:t>
      </w:r>
      <w:r>
        <w:rPr/>
        <w:t>x</w:t>
      </w:r>
      <w:r>
        <w:rPr/>
        <w:t>, # phase of possum birth (best-fit estimate from data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omega.p = </w:t>
      </w:r>
      <w:r>
        <w:rPr/>
        <w:t>x</w:t>
      </w:r>
      <w:r>
        <w:rPr/>
        <w:t xml:space="preserve">, # reinfection of recovered kangaroos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disease transmissio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beta.mh = </w:t>
      </w:r>
      <w:r>
        <w:rPr/>
        <w:t>x</w:t>
      </w:r>
      <w:r>
        <w:rPr/>
        <w:t>, # mosq-human transmission rat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beta.mk = </w:t>
      </w:r>
      <w:r>
        <w:rPr/>
        <w:t>x</w:t>
      </w:r>
      <w:r>
        <w:rPr/>
        <w:t>, # mosq-kangaroo transmission rat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beta.mp = </w:t>
      </w:r>
      <w:r>
        <w:rPr/>
        <w:t>x</w:t>
      </w:r>
      <w:r>
        <w:rPr/>
        <w:t xml:space="preserve">, # mosq-possum transmission rate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beta.m2h = </w:t>
      </w:r>
      <w:r>
        <w:rPr/>
        <w:t>x</w:t>
      </w:r>
      <w:r>
        <w:rPr/>
        <w:t>, # mosq2-human transmission rat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beta.m2k = </w:t>
      </w:r>
      <w:r>
        <w:rPr/>
        <w:t>x,</w:t>
      </w:r>
      <w:r>
        <w:rPr/>
        <w:t xml:space="preserve"> # mosq2-kangaroo transmission rat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beta.m2p = </w:t>
      </w:r>
      <w:r>
        <w:rPr/>
        <w:t>x</w:t>
      </w:r>
      <w:r>
        <w:rPr/>
        <w:t xml:space="preserve">, # mosq2-possum transmission rate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delta.beta = </w:t>
      </w:r>
      <w:r>
        <w:rPr/>
        <w:t>x</w:t>
      </w:r>
      <w:r>
        <w:rPr/>
        <w:t>, # seasonality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theta.beta = </w:t>
      </w:r>
      <w:r>
        <w:rPr/>
        <w:t>x</w:t>
      </w:r>
      <w:r>
        <w:rPr/>
        <w:t xml:space="preserve"> # phase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)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 setup for running models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maxT = max(years) # maximum time required based on data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dt = 0.02763 # size of timestep (this seems to be stable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t.vec = seq(0, maxT, dt) # vector of times to run over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.t = length(t.vec) # length of vector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near.coords = round(years/dt + 1)  # where each data point fits on our time vector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past06.full = t.vec &gt; (2006 - as.numeric(firstday)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it = which(t.vec&gt;1)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 setup for plots (colours, line widths and types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col.style = c(rep('grey', 1), rep('orange', 2), rep('brown', 2), rep('red',2), 'black'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lwd.style = c(2,rep(3,6),2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lty.style = c(1,rep(c(1,2),3),1)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subset = 1:8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 run model with current setting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t.start = proc.time()[3]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      im   ik    rk   ip rp ih rh    im2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y0 = c(0.1, 0.02, 0.9, 0, 0, 0, 0.01, 0.1) # initial condition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y0 = c(0.01, 0,    0,   0, 0, 0, 0,    0)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params = parms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x = c(-4, -0.3, -0, -0.3, 0.821, 0, 6, -6, -6) # putting in example parameter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x = c(1e-3 / (1 + 10^-x[1:3]), 10^x[4], x[5], 0.01 / (1 + 10^-x[6]), 1 + 10^x[7], 10^x[8:9], x[10]) # scaling them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#This code is from the initial models and figuring out what all the parameter values were##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###########################################################################################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# moving on to optimisation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## Run for models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un.model.all = function(x, ...) # runs the model using the vector of free parameter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arams = parms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arams$beta.mh = x[1]; params$beta.mk = x[2]; params$beta.mp = x[3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arams$beta.m2h = x[4]*x[1]; params$beta.m2k = x[4]*x[2]; params$beta.m2p = x[4]*x[3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arams$delta.beta = x[10]; params$theta.beta = x[5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 xml:space="preserve">params$Nm.min = x[6]; params$Nm2.min = x[6]; params$scale.m = x[7];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arams$omega.k = x[8]; params$omega.p = x[9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rint(paste(x, collapse=', ')) # print out the parameter values each time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un.model(params, ...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}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un.model.all.10 = function(x, ...) # this does scaling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 = run.model.all(c(1e-3 / (1 + 10^-x[1:3]), 10^x[4], pmax(pmin(x[5],1),0), pmax(0.01 / (1 + 10^-x[6]),0), 1 + 10^x[7], (1/(1+exp(-x[8:9]))), x[10]), ...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x.mat &lt;&lt;- rbind(x.mat, x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.vec &lt;&lt;- c(res.vec, res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mh = mosquito/human transmissio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mk = mosuito/kangaroo transmissio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mp = mosquito/possum transmissio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m2 = scale of Ae. vigilax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s.phase = phase of seasonality of transmission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min = min proportion of mosquito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max = max NUMBER of mosquito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re.k = reinfection of kangaroo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re.p = reinfection of possum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s.amp = amplitude of seasonality of trasmission (either 0 or 1)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         mh     mk    mp    m2  s.phase   min   max  re.k   re.p   s.amp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x.def = c(-Inf, -Inf, -Inf, -Inf, 0,        -Inf, -Inf, -Inf, -Inf,  0)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runs model with only a subset of model components (vectors, hosts, seasonality etc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un.model.subset.10 = function(y, ...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x = x.def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if (10 %in% vars) # if seasonality, set amplitude straight to 1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x[10] = 1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vars = vars[vars != 10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x[vars] = y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 = try(run.model.all.10(x, ...), silent = TRUE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if (inherits(res, 'try-error')) res = -Inf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initialises storage of model run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at = NULL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vec = NULL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n=0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these are each of the different model subsets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 this uses multiple different start values for the optimiser to find the best likelihoods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nn=nn+1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 = rnorm(3)#c(0, 0, 0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h else y.init = x.mh + rnorm(3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, 6:7) # mh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h + rnorm(3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h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x.mhk = rnorm(4)#c(0, 0, 0, 0)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hk else y.init = x.mhk + rnorm(4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2, 6:7) # mhk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hk + rnorm(4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hk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 = rnorm(5)#rep(0, 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hkp else y.init = x.mhkp + rnorm(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3, 6:7) # mhkp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hkp + rnorm(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hkp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s = rnorm(5)#rep(0, 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hks else y.init = x.mhks + rnorm(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2, 5:7, 10) # mhk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hks + rnorm(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hks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s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s = rnorm(6)#rep(0, 6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hkps else y.init = x.mhkps + rnorm(6) # there was an error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3, 5:7, 10) # mhkp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hkps + rnorm(6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hkps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s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r = rnorm(7)#rep(0, 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hkpr else y.init = x.mhkpr + rnorm(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3, 6:9) # mhkpr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hkpr + rnorm(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hkpr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r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rs = rnorm(8)#rep(0, 8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hkprs else y.init = x.mhkprs + rnorm(8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3, 5:10) # mhkpr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hkprs + rnorm(8) # there was an error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hkprs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hkprs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mhk = rnorm(5)#c(0, 0, 0, 0, 0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mhk  else y.init = x.mmhk + rnorm(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2, 4, 6:7) # mmhk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mmhk + rnorm(5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mhk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mhk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mhkp = rnorm(6)#rep(0, 6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mhkp else y.init = x.mmhkp + rnorm(6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4, 6:7) # mmhkp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while (run.model.subset.10(y.init) == -Inf) y.init = x.mmhkp + rnorm(6)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mhkp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mhkp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mhkps = rnorm(7)#rep(0, 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mmhkps else y.init = x.mmhkps + rnorm(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7, 10) # mmhkp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while (run.model.subset.10(y.init) == -Inf) y.init = x.mmhkps + rnorm(7)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mmhkps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mmhkps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all = rnorm(9)#rep(0,9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if (nn==1) y.init = x.all else y.init = x.all + rnorm(9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vars = c(1:10) # all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while (run.model.subset.10(y.init) == -Inf) y.init = x.all + rnorm(9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y.init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O = optim(O$par, run.model.subset.10, control = list(fnscale = -1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es.all = O$value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x.all = O$par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 xml:space="preserve">save.image(filename)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#stop('stop'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max.LL = matrix(NA, 7, 11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max.parms = array(NA, c(7, 11, 10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for (j in 1:7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code = (x.mat != outer(rep(0, nrow(x.mat)), x.def, FUN = '+')) %*% 2^(9:0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table(code)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codes =     c(536, 792,  920,   825,   953,    926,    959,     856,   984,    1017,    1023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codenames = c('mh','mhk','mhkp','mhks','mhkps','mhkpr','mhkprs','mmhk','mmhkp','mmhkps','all')</w:t>
      </w:r>
    </w:p>
    <w:p>
      <w:pPr>
        <w:pStyle w:val="Normal"/>
        <w:bidi w:val="0"/>
        <w:jc w:val="start"/>
        <w:rPr/>
      </w:pPr>
      <w:r>
        <w:rPr/>
        <w:t xml:space="preserve">        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#  dev.new(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for (i in 1:length(codes)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print(codenames[i]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ss = which(code == codes[i]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if (length(ss)&gt;0)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best = max(res.vec[ss]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wbest = which(res.vec[ss] == best)[1]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x = x.mat[ss[wbest],]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print(x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print(best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y = c(1e-3 / (1 + 10^-x[1:3]), 10^x[4],pmax(pmin(x[5],1),0), pmax(0.01 / (1 + 10^-x[6]),0), 1 + 10^x[7], (1/(1+exp(-x[8:9]))), x[10]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run.model.all(y, tofiles = TRUE, filename = paste(codenames[i], "Name", sep="_")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max.LL[j, i] = best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 xml:space="preserve">max.parms[j, i, ] = y  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 xml:space="preserve">dev.set(5); 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#plot(res.vec[ss]); abline(v = wbest, lty=2, col='red'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out = -log(-(res.vec[ss]-best)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#plot(out, axes = FALSE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 xml:space="preserve">#axis(1); axis(2, at = pretty(out, n=10), labels = round(best - exp(- pretty(out, n=10)), digits = 2), las = 1)    </w:t>
      </w:r>
    </w:p>
    <w:p>
      <w:pPr>
        <w:pStyle w:val="Normal"/>
        <w:bidi w:val="0"/>
        <w:jc w:val="start"/>
        <w:rPr/>
      </w:pPr>
      <w:r>
        <w:rPr/>
        <w:t xml:space="preserve">            </w:t>
      </w:r>
      <w:r>
        <w:rPr/>
        <w:t>#abline(v = wbest, lty=2, col='red'); abline(h = -log(-(-1850 - best)), lty=2, col='blue')</w:t>
      </w:r>
    </w:p>
    <w:p>
      <w:pPr>
        <w:pStyle w:val="Normal"/>
        <w:bidi w:val="0"/>
        <w:jc w:val="start"/>
        <w:rPr/>
      </w:pPr>
      <w:r>
        <w:rPr/>
        <w:t xml:space="preserve">            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    </w:t>
      </w:r>
      <w:r>
        <w:rPr/>
        <w:t>print(''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estruns = apply(max.LL, 2, function(x) order(x)[7]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est.LL = max.LL[cbind(bestruns, 1:11)]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best.parms = matrix(NA, 11, 10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for (i in 1:11) best.parms[i,] = max.parms[bestruns[i], i, ]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for (i in 1:11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{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print(codenames[i])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y = best.parms[i,]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run.model.all(y, tofiles = TRUE, filename = paste(codenames[i], "Run", sep="_")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df = data.frame(best.LL, best.parms)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rownames(df) = codenames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colnames(df) = c(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maximum log-likelihood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mosquito/human transmission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mosquito/kangaroo transmission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mosquito/possum transmission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scale of Ae. vigilax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phase of seasonality of transmission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min proportion of mosquitoes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max NUMBER of mosquitoes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reinfection of kangaroos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reinfection of possums",</w:t>
      </w:r>
    </w:p>
    <w:p>
      <w:pPr>
        <w:pStyle w:val="Normal"/>
        <w:bidi w:val="0"/>
        <w:jc w:val="start"/>
        <w:rPr/>
      </w:pPr>
      <w:r>
        <w:rPr/>
        <w:t xml:space="preserve">        </w:t>
      </w:r>
      <w:r>
        <w:rPr/>
        <w:t>"amplitude of seasonality of trasmission (either 0 or 1)"</w:t>
      </w:r>
    </w:p>
    <w:p>
      <w:pPr>
        <w:pStyle w:val="Normal"/>
        <w:bidi w:val="0"/>
        <w:jc w:val="start"/>
        <w:rPr/>
      </w:pPr>
      <w:r>
        <w:rPr/>
        <w:t xml:space="preserve">      </w:t>
      </w:r>
      <w:r>
        <w:rPr/>
        <w:t>)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  </w:t>
      </w:r>
    </w:p>
    <w:p>
      <w:pPr>
        <w:pStyle w:val="Normal"/>
        <w:bidi w:val="0"/>
        <w:jc w:val="start"/>
        <w:rPr/>
      </w:pPr>
      <w:r>
        <w:rPr/>
        <w:t xml:space="preserve">  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  </w:t>
      </w:r>
    </w:p>
    <w:p>
      <w:pPr>
        <w:pStyle w:val="Normal"/>
        <w:bidi w:val="0"/>
        <w:jc w:val="star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>}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AU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Application>LibreOffice/7.6.2.1$Windows_X86_64 LibreOffice_project/56f7684011345957bbf33a7ee678afaf4d2ba333</Application>
  <AppVersion>15.0000</AppVersion>
  <Pages>16</Pages>
  <Words>3676</Words>
  <Characters>20543</Characters>
  <CharactersWithSpaces>28067</CharactersWithSpaces>
  <Paragraphs>7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6:14:44Z</dcterms:created>
  <dc:creator/>
  <dc:description/>
  <dc:language>en-AU</dc:language>
  <cp:lastModifiedBy/>
  <dcterms:modified xsi:type="dcterms:W3CDTF">2023-11-19T07:57:1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